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1FD" w:rsidRDefault="00F011FD" w:rsidP="00F011FD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4. </w:t>
      </w:r>
      <w:r>
        <w:rPr>
          <w:rFonts w:ascii="Arial" w:hAnsi="Arial" w:cs="Arial"/>
        </w:rPr>
        <w:t>Computed and measured ADME properties for cluster representatives.</w:t>
      </w:r>
    </w:p>
    <w:tbl>
      <w:tblPr>
        <w:tblW w:w="13200" w:type="dxa"/>
        <w:tblInd w:w="93" w:type="dxa"/>
        <w:tblLook w:val="04A0" w:firstRow="1" w:lastRow="0" w:firstColumn="1" w:lastColumn="0" w:noHBand="0" w:noVBand="1"/>
      </w:tblPr>
      <w:tblGrid>
        <w:gridCol w:w="1484"/>
        <w:gridCol w:w="459"/>
        <w:gridCol w:w="459"/>
        <w:gridCol w:w="495"/>
        <w:gridCol w:w="572"/>
        <w:gridCol w:w="606"/>
        <w:gridCol w:w="606"/>
        <w:gridCol w:w="459"/>
        <w:gridCol w:w="606"/>
        <w:gridCol w:w="606"/>
        <w:gridCol w:w="606"/>
        <w:gridCol w:w="828"/>
        <w:gridCol w:w="939"/>
        <w:gridCol w:w="672"/>
        <w:gridCol w:w="606"/>
        <w:gridCol w:w="556"/>
        <w:gridCol w:w="784"/>
        <w:gridCol w:w="717"/>
        <w:gridCol w:w="611"/>
        <w:gridCol w:w="611"/>
      </w:tblGrid>
      <w:tr w:rsidR="00F011FD" w:rsidRPr="00601E74" w:rsidTr="0005342C">
        <w:trPr>
          <w:trHeight w:val="18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9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sured</w:t>
            </w:r>
          </w:p>
        </w:tc>
      </w:tr>
      <w:tr w:rsidR="00F011FD" w:rsidRPr="00601E74" w:rsidTr="0005342C">
        <w:trPr>
          <w:cantSplit/>
          <w:trHeight w:val="15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m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bb pEC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pG2 pTC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PO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o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Hea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L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ps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romLo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rmeability (n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q Sol (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 %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YP3A4VR pXC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YP3A4VG pXC50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8.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1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41.8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5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≥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04.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3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03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2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≥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.3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15BC">
              <w:rPr>
                <w:rFonts w:ascii="Arial" w:hAnsi="Arial" w:cs="Arial"/>
                <w:sz w:val="20"/>
                <w:szCs w:val="20"/>
              </w:rPr>
              <w:t>5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30.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6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01.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5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03.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5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2.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1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07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6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93.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4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97.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7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19.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9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97.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2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9.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9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30.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9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21.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2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1.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5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90.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0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4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91.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6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96.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7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9.8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1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8.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8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EU-000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13.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7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6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9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00.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9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8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0.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0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15.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0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6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6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28.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1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95.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8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9.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3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≥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5.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5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0.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9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9.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≥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28.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4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96.8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3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7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98.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1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0.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4.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9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09.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8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9.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gt;=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8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.3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41.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4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gt;=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96.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8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6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81.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3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1FD" w:rsidRPr="00601E74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NEU-000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101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42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1E74">
              <w:rPr>
                <w:rFonts w:ascii="Arial" w:eastAsia="Times New Roman" w:hAnsi="Arial" w:cs="Arial"/>
                <w:sz w:val="20"/>
                <w:szCs w:val="20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≥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9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1FD" w:rsidRPr="00601E74" w:rsidRDefault="00F011FD" w:rsidP="000534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74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</w:tr>
    </w:tbl>
    <w:p w:rsidR="00804B84" w:rsidRDefault="00F011FD">
      <w:r w:rsidRPr="00B915BC">
        <w:rPr>
          <w:rFonts w:ascii="Arial" w:hAnsi="Arial" w:cs="Arial"/>
          <w:sz w:val="20"/>
        </w:rPr>
        <w:t>*Compound selectivity margin = 16-fold</w:t>
      </w:r>
      <w:bookmarkStart w:id="0" w:name="_GoBack"/>
      <w:bookmarkEnd w:id="0"/>
    </w:p>
    <w:sectPr w:rsidR="00804B84" w:rsidSect="00F011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16F72"/>
    <w:multiLevelType w:val="hybridMultilevel"/>
    <w:tmpl w:val="0AF48D70"/>
    <w:lvl w:ilvl="0" w:tplc="7A0CAA8E">
      <w:start w:val="1"/>
      <w:numFmt w:val="decimal"/>
      <w:lvlText w:val="(%1)"/>
      <w:lvlJc w:val="left"/>
      <w:pPr>
        <w:ind w:left="720" w:hanging="360"/>
      </w:pPr>
      <w:rPr>
        <w:rFonts w:hint="default"/>
        <w:vertAlign w:val="superscrip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026473"/>
    <w:multiLevelType w:val="hybridMultilevel"/>
    <w:tmpl w:val="284C469E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3755E7"/>
    <w:multiLevelType w:val="hybridMultilevel"/>
    <w:tmpl w:val="7A220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366FC0"/>
    <w:multiLevelType w:val="hybridMultilevel"/>
    <w:tmpl w:val="C2388D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642944"/>
    <w:multiLevelType w:val="hybridMultilevel"/>
    <w:tmpl w:val="0FF2F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314234"/>
    <w:multiLevelType w:val="hybridMultilevel"/>
    <w:tmpl w:val="BB927E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C568A2"/>
    <w:multiLevelType w:val="hybridMultilevel"/>
    <w:tmpl w:val="4CC2387E"/>
    <w:lvl w:ilvl="0" w:tplc="8A6CFAD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911119"/>
    <w:multiLevelType w:val="hybridMultilevel"/>
    <w:tmpl w:val="1D64DFD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1FD"/>
    <w:rsid w:val="00007B19"/>
    <w:rsid w:val="0001635F"/>
    <w:rsid w:val="0003027A"/>
    <w:rsid w:val="000475C3"/>
    <w:rsid w:val="000627C0"/>
    <w:rsid w:val="00077C94"/>
    <w:rsid w:val="0009485E"/>
    <w:rsid w:val="000A6C5A"/>
    <w:rsid w:val="000E26D7"/>
    <w:rsid w:val="000E2C1A"/>
    <w:rsid w:val="000E35F2"/>
    <w:rsid w:val="000E6A23"/>
    <w:rsid w:val="000F0911"/>
    <w:rsid w:val="00100BA3"/>
    <w:rsid w:val="001174C6"/>
    <w:rsid w:val="00135AC2"/>
    <w:rsid w:val="00141476"/>
    <w:rsid w:val="00144AAF"/>
    <w:rsid w:val="00144FBE"/>
    <w:rsid w:val="0014684C"/>
    <w:rsid w:val="00163029"/>
    <w:rsid w:val="00180F3A"/>
    <w:rsid w:val="00197D56"/>
    <w:rsid w:val="001F652F"/>
    <w:rsid w:val="00216073"/>
    <w:rsid w:val="0023133F"/>
    <w:rsid w:val="00235C54"/>
    <w:rsid w:val="00251E95"/>
    <w:rsid w:val="00255C16"/>
    <w:rsid w:val="002571F8"/>
    <w:rsid w:val="00260FA0"/>
    <w:rsid w:val="00263F86"/>
    <w:rsid w:val="002775C1"/>
    <w:rsid w:val="002D19D1"/>
    <w:rsid w:val="002F4D84"/>
    <w:rsid w:val="00312755"/>
    <w:rsid w:val="00327D61"/>
    <w:rsid w:val="00337FC7"/>
    <w:rsid w:val="00346A89"/>
    <w:rsid w:val="00353817"/>
    <w:rsid w:val="003860D6"/>
    <w:rsid w:val="003943E4"/>
    <w:rsid w:val="003B6802"/>
    <w:rsid w:val="003C1D31"/>
    <w:rsid w:val="003C7830"/>
    <w:rsid w:val="003D2019"/>
    <w:rsid w:val="003D66A3"/>
    <w:rsid w:val="003D76C7"/>
    <w:rsid w:val="003E1C08"/>
    <w:rsid w:val="00411274"/>
    <w:rsid w:val="004A4321"/>
    <w:rsid w:val="004F0B6A"/>
    <w:rsid w:val="004F42A1"/>
    <w:rsid w:val="00514E99"/>
    <w:rsid w:val="00515020"/>
    <w:rsid w:val="0054073B"/>
    <w:rsid w:val="00572378"/>
    <w:rsid w:val="0059211B"/>
    <w:rsid w:val="005A4E7A"/>
    <w:rsid w:val="005A62BE"/>
    <w:rsid w:val="005B33AE"/>
    <w:rsid w:val="005B53CD"/>
    <w:rsid w:val="005C0657"/>
    <w:rsid w:val="00656F2B"/>
    <w:rsid w:val="0067455D"/>
    <w:rsid w:val="00676045"/>
    <w:rsid w:val="006B04D7"/>
    <w:rsid w:val="006B4C9C"/>
    <w:rsid w:val="006D7533"/>
    <w:rsid w:val="006E0DDB"/>
    <w:rsid w:val="006E79CB"/>
    <w:rsid w:val="00701BAE"/>
    <w:rsid w:val="00724AAB"/>
    <w:rsid w:val="00724EB8"/>
    <w:rsid w:val="00750F97"/>
    <w:rsid w:val="007716E3"/>
    <w:rsid w:val="007A5B1D"/>
    <w:rsid w:val="007B72CB"/>
    <w:rsid w:val="007B7F65"/>
    <w:rsid w:val="007E2161"/>
    <w:rsid w:val="007F292B"/>
    <w:rsid w:val="0080479B"/>
    <w:rsid w:val="00804B84"/>
    <w:rsid w:val="0080637D"/>
    <w:rsid w:val="008077AA"/>
    <w:rsid w:val="00817422"/>
    <w:rsid w:val="00817B83"/>
    <w:rsid w:val="0085168B"/>
    <w:rsid w:val="0085254F"/>
    <w:rsid w:val="00857835"/>
    <w:rsid w:val="008B7B84"/>
    <w:rsid w:val="008C1227"/>
    <w:rsid w:val="008F6415"/>
    <w:rsid w:val="00912B27"/>
    <w:rsid w:val="0095366A"/>
    <w:rsid w:val="00973B8E"/>
    <w:rsid w:val="0099333A"/>
    <w:rsid w:val="009B2444"/>
    <w:rsid w:val="009B4690"/>
    <w:rsid w:val="009E03AF"/>
    <w:rsid w:val="009E5711"/>
    <w:rsid w:val="00A00357"/>
    <w:rsid w:val="00A02E29"/>
    <w:rsid w:val="00A15045"/>
    <w:rsid w:val="00A178E9"/>
    <w:rsid w:val="00A2065A"/>
    <w:rsid w:val="00A302A2"/>
    <w:rsid w:val="00A4212E"/>
    <w:rsid w:val="00A52A95"/>
    <w:rsid w:val="00A6124D"/>
    <w:rsid w:val="00A669AB"/>
    <w:rsid w:val="00A74D59"/>
    <w:rsid w:val="00AD4EDC"/>
    <w:rsid w:val="00AF0721"/>
    <w:rsid w:val="00AF1EA3"/>
    <w:rsid w:val="00AF25BA"/>
    <w:rsid w:val="00AF36B7"/>
    <w:rsid w:val="00B235EA"/>
    <w:rsid w:val="00B4663C"/>
    <w:rsid w:val="00B62935"/>
    <w:rsid w:val="00B6689B"/>
    <w:rsid w:val="00B76F64"/>
    <w:rsid w:val="00BB197F"/>
    <w:rsid w:val="00BD2B42"/>
    <w:rsid w:val="00BE0BEA"/>
    <w:rsid w:val="00BE47E7"/>
    <w:rsid w:val="00BF032E"/>
    <w:rsid w:val="00BF5606"/>
    <w:rsid w:val="00BF56B5"/>
    <w:rsid w:val="00C02CCF"/>
    <w:rsid w:val="00C1362C"/>
    <w:rsid w:val="00C22BBD"/>
    <w:rsid w:val="00C46AF5"/>
    <w:rsid w:val="00C5490D"/>
    <w:rsid w:val="00C5613F"/>
    <w:rsid w:val="00C74B05"/>
    <w:rsid w:val="00C82FCB"/>
    <w:rsid w:val="00C865B6"/>
    <w:rsid w:val="00C933C6"/>
    <w:rsid w:val="00C93A3D"/>
    <w:rsid w:val="00CA05ED"/>
    <w:rsid w:val="00D00A72"/>
    <w:rsid w:val="00D057F0"/>
    <w:rsid w:val="00D379FE"/>
    <w:rsid w:val="00D459C8"/>
    <w:rsid w:val="00D4724A"/>
    <w:rsid w:val="00D56092"/>
    <w:rsid w:val="00D56720"/>
    <w:rsid w:val="00D6742A"/>
    <w:rsid w:val="00D8676E"/>
    <w:rsid w:val="00D950CF"/>
    <w:rsid w:val="00DC27F6"/>
    <w:rsid w:val="00DE644D"/>
    <w:rsid w:val="00DE761F"/>
    <w:rsid w:val="00E46333"/>
    <w:rsid w:val="00E64482"/>
    <w:rsid w:val="00E82F82"/>
    <w:rsid w:val="00EE1B50"/>
    <w:rsid w:val="00EF02F8"/>
    <w:rsid w:val="00EF149E"/>
    <w:rsid w:val="00F011FD"/>
    <w:rsid w:val="00F260B2"/>
    <w:rsid w:val="00F26262"/>
    <w:rsid w:val="00F44CA0"/>
    <w:rsid w:val="00F71DCF"/>
    <w:rsid w:val="00F73CD4"/>
    <w:rsid w:val="00F76811"/>
    <w:rsid w:val="00F8589D"/>
    <w:rsid w:val="00F86A8B"/>
    <w:rsid w:val="00F94568"/>
    <w:rsid w:val="00FA5727"/>
    <w:rsid w:val="00FB1242"/>
    <w:rsid w:val="00FB2A08"/>
    <w:rsid w:val="00FD1A3E"/>
    <w:rsid w:val="00FD424E"/>
    <w:rsid w:val="00FD637B"/>
    <w:rsid w:val="00FD6EBC"/>
    <w:rsid w:val="00FE6CA9"/>
    <w:rsid w:val="00FF5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1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01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1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11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1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1F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011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11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11FD"/>
    <w:rPr>
      <w:color w:val="0000FF" w:themeColor="hyperlink"/>
      <w:u w:val="single"/>
    </w:rPr>
  </w:style>
  <w:style w:type="paragraph" w:customStyle="1" w:styleId="TAMainText">
    <w:name w:val="TA_Main_Text"/>
    <w:basedOn w:val="Normal"/>
    <w:autoRedefine/>
    <w:rsid w:val="00F011FD"/>
    <w:pPr>
      <w:spacing w:after="60" w:line="480" w:lineRule="auto"/>
      <w:ind w:firstLine="720"/>
      <w:jc w:val="both"/>
    </w:pPr>
    <w:rPr>
      <w:rFonts w:ascii="Times New Roman" w:eastAsia="Times New Roman" w:hAnsi="Times New Roman" w:cs="Times New Roman"/>
      <w:kern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1F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1FD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011FD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F011FD"/>
  </w:style>
  <w:style w:type="character" w:customStyle="1" w:styleId="atl">
    <w:name w:val="atl"/>
    <w:basedOn w:val="DefaultParagraphFont"/>
    <w:rsid w:val="00F011FD"/>
  </w:style>
  <w:style w:type="character" w:customStyle="1" w:styleId="jtl">
    <w:name w:val="jtl"/>
    <w:basedOn w:val="DefaultParagraphFont"/>
    <w:rsid w:val="00F011FD"/>
  </w:style>
  <w:style w:type="character" w:customStyle="1" w:styleId="vid">
    <w:name w:val="vid"/>
    <w:basedOn w:val="DefaultParagraphFont"/>
    <w:rsid w:val="00F011FD"/>
  </w:style>
  <w:style w:type="character" w:customStyle="1" w:styleId="cite-month-year">
    <w:name w:val="cite-month-year"/>
    <w:basedOn w:val="DefaultParagraphFont"/>
    <w:rsid w:val="00F011FD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11FD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11FD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F011FD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011FD"/>
    <w:rPr>
      <w:color w:val="800080"/>
      <w:u w:val="single"/>
    </w:rPr>
  </w:style>
  <w:style w:type="paragraph" w:customStyle="1" w:styleId="xl63">
    <w:name w:val="xl63"/>
    <w:basedOn w:val="Normal"/>
    <w:rsid w:val="00F0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F01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F0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0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0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01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BodyText2">
    <w:name w:val="Body Text 2"/>
    <w:basedOn w:val="Normal"/>
    <w:link w:val="BodyText2Char"/>
    <w:rsid w:val="00F011FD"/>
    <w:pPr>
      <w:spacing w:after="0" w:line="240" w:lineRule="auto"/>
    </w:pPr>
    <w:rPr>
      <w:rFonts w:ascii="Times" w:eastAsia="Times New Roman" w:hAnsi="Times" w:cs="Times"/>
      <w:color w:val="000000"/>
      <w:sz w:val="24"/>
      <w:szCs w:val="24"/>
      <w:lang w:eastAsia="es-ES_tradnl"/>
    </w:rPr>
  </w:style>
  <w:style w:type="character" w:customStyle="1" w:styleId="BodyText2Char">
    <w:name w:val="Body Text 2 Char"/>
    <w:basedOn w:val="DefaultParagraphFont"/>
    <w:link w:val="BodyText2"/>
    <w:rsid w:val="00F011FD"/>
    <w:rPr>
      <w:rFonts w:ascii="Times" w:eastAsia="Times New Roman" w:hAnsi="Times" w:cs="Times"/>
      <w:color w:val="000000"/>
      <w:sz w:val="24"/>
      <w:szCs w:val="24"/>
      <w:lang w:eastAsia="es-ES_tradnl"/>
    </w:rPr>
  </w:style>
  <w:style w:type="paragraph" w:styleId="Header">
    <w:name w:val="header"/>
    <w:basedOn w:val="Normal"/>
    <w:link w:val="HeaderChar"/>
    <w:uiPriority w:val="99"/>
    <w:unhideWhenUsed/>
    <w:rsid w:val="00F01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1FD"/>
  </w:style>
  <w:style w:type="paragraph" w:styleId="Footer">
    <w:name w:val="footer"/>
    <w:basedOn w:val="Normal"/>
    <w:link w:val="FooterChar"/>
    <w:uiPriority w:val="99"/>
    <w:unhideWhenUsed/>
    <w:rsid w:val="00F01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1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1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01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1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11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1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1F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011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11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11FD"/>
    <w:rPr>
      <w:color w:val="0000FF" w:themeColor="hyperlink"/>
      <w:u w:val="single"/>
    </w:rPr>
  </w:style>
  <w:style w:type="paragraph" w:customStyle="1" w:styleId="TAMainText">
    <w:name w:val="TA_Main_Text"/>
    <w:basedOn w:val="Normal"/>
    <w:autoRedefine/>
    <w:rsid w:val="00F011FD"/>
    <w:pPr>
      <w:spacing w:after="60" w:line="480" w:lineRule="auto"/>
      <w:ind w:firstLine="720"/>
      <w:jc w:val="both"/>
    </w:pPr>
    <w:rPr>
      <w:rFonts w:ascii="Times New Roman" w:eastAsia="Times New Roman" w:hAnsi="Times New Roman" w:cs="Times New Roman"/>
      <w:kern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1F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1FD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011FD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F011FD"/>
  </w:style>
  <w:style w:type="character" w:customStyle="1" w:styleId="atl">
    <w:name w:val="atl"/>
    <w:basedOn w:val="DefaultParagraphFont"/>
    <w:rsid w:val="00F011FD"/>
  </w:style>
  <w:style w:type="character" w:customStyle="1" w:styleId="jtl">
    <w:name w:val="jtl"/>
    <w:basedOn w:val="DefaultParagraphFont"/>
    <w:rsid w:val="00F011FD"/>
  </w:style>
  <w:style w:type="character" w:customStyle="1" w:styleId="vid">
    <w:name w:val="vid"/>
    <w:basedOn w:val="DefaultParagraphFont"/>
    <w:rsid w:val="00F011FD"/>
  </w:style>
  <w:style w:type="character" w:customStyle="1" w:styleId="cite-month-year">
    <w:name w:val="cite-month-year"/>
    <w:basedOn w:val="DefaultParagraphFont"/>
    <w:rsid w:val="00F011FD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11FD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11FD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F011FD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011FD"/>
    <w:rPr>
      <w:color w:val="800080"/>
      <w:u w:val="single"/>
    </w:rPr>
  </w:style>
  <w:style w:type="paragraph" w:customStyle="1" w:styleId="xl63">
    <w:name w:val="xl63"/>
    <w:basedOn w:val="Normal"/>
    <w:rsid w:val="00F0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F01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F0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0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0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01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BodyText2">
    <w:name w:val="Body Text 2"/>
    <w:basedOn w:val="Normal"/>
    <w:link w:val="BodyText2Char"/>
    <w:rsid w:val="00F011FD"/>
    <w:pPr>
      <w:spacing w:after="0" w:line="240" w:lineRule="auto"/>
    </w:pPr>
    <w:rPr>
      <w:rFonts w:ascii="Times" w:eastAsia="Times New Roman" w:hAnsi="Times" w:cs="Times"/>
      <w:color w:val="000000"/>
      <w:sz w:val="24"/>
      <w:szCs w:val="24"/>
      <w:lang w:eastAsia="es-ES_tradnl"/>
    </w:rPr>
  </w:style>
  <w:style w:type="character" w:customStyle="1" w:styleId="BodyText2Char">
    <w:name w:val="Body Text 2 Char"/>
    <w:basedOn w:val="DefaultParagraphFont"/>
    <w:link w:val="BodyText2"/>
    <w:rsid w:val="00F011FD"/>
    <w:rPr>
      <w:rFonts w:ascii="Times" w:eastAsia="Times New Roman" w:hAnsi="Times" w:cs="Times"/>
      <w:color w:val="000000"/>
      <w:sz w:val="24"/>
      <w:szCs w:val="24"/>
      <w:lang w:eastAsia="es-ES_tradnl"/>
    </w:rPr>
  </w:style>
  <w:style w:type="paragraph" w:styleId="Header">
    <w:name w:val="header"/>
    <w:basedOn w:val="Normal"/>
    <w:link w:val="HeaderChar"/>
    <w:uiPriority w:val="99"/>
    <w:unhideWhenUsed/>
    <w:rsid w:val="00F01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1FD"/>
  </w:style>
  <w:style w:type="paragraph" w:styleId="Footer">
    <w:name w:val="footer"/>
    <w:basedOn w:val="Normal"/>
    <w:link w:val="FooterChar"/>
    <w:uiPriority w:val="99"/>
    <w:unhideWhenUsed/>
    <w:rsid w:val="00F01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1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8</Words>
  <Characters>3867</Characters>
  <Application>Microsoft Office Word</Application>
  <DocSecurity>0</DocSecurity>
  <Lines>32</Lines>
  <Paragraphs>9</Paragraphs>
  <ScaleCrop>false</ScaleCrop>
  <Company>Northeastern University</Company>
  <LinksUpToDate>false</LinksUpToDate>
  <CharactersWithSpaces>4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llastri</dc:creator>
  <cp:lastModifiedBy>Michael Pollastri</cp:lastModifiedBy>
  <cp:revision>1</cp:revision>
  <dcterms:created xsi:type="dcterms:W3CDTF">2014-09-17T20:08:00Z</dcterms:created>
  <dcterms:modified xsi:type="dcterms:W3CDTF">2014-09-17T20:08:00Z</dcterms:modified>
</cp:coreProperties>
</file>